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B5718" w14:textId="76EA3BCA" w:rsidR="00323010" w:rsidRPr="00265147" w:rsidRDefault="00931A13" w:rsidP="00E92CC0">
      <w:pPr>
        <w:jc w:val="center"/>
        <w:rPr>
          <w:rFonts w:asciiTheme="minorHAnsi" w:hAnsiTheme="minorHAnsi" w:cstheme="minorHAnsi"/>
          <w:b/>
          <w:bCs/>
          <w:iCs/>
          <w:szCs w:val="24"/>
        </w:rPr>
      </w:pPr>
      <w:r w:rsidRPr="00265147">
        <w:rPr>
          <w:rFonts w:asciiTheme="minorHAnsi" w:hAnsiTheme="minorHAnsi" w:cstheme="minorHAnsi"/>
          <w:b/>
          <w:bCs/>
          <w:iCs/>
          <w:szCs w:val="24"/>
        </w:rPr>
        <w:t>Supplementary file 1:</w:t>
      </w:r>
    </w:p>
    <w:tbl>
      <w:tblPr>
        <w:tblStyle w:val="TableGrid"/>
        <w:tblpPr w:leftFromText="180" w:rightFromText="180" w:vertAnchor="page" w:horzAnchor="margin" w:tblpY="1486"/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913"/>
        <w:gridCol w:w="1206"/>
        <w:gridCol w:w="3388"/>
        <w:gridCol w:w="3388"/>
        <w:gridCol w:w="3493"/>
      </w:tblGrid>
      <w:tr w:rsidR="00C0010C" w:rsidRPr="00265147" w14:paraId="47DC362C" w14:textId="77777777" w:rsidTr="00C0010C">
        <w:trPr>
          <w:trHeight w:val="343"/>
        </w:trPr>
        <w:tc>
          <w:tcPr>
            <w:tcW w:w="1271" w:type="pct"/>
            <w:shd w:val="clear" w:color="auto" w:fill="auto"/>
          </w:tcPr>
          <w:p w14:paraId="3DE05916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Mental Health Trajectory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2C684B8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Gender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4DE7DF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IQ&lt;70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1693D8A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IQ&gt;70</w:t>
            </w:r>
          </w:p>
        </w:tc>
        <w:tc>
          <w:tcPr>
            <w:tcW w:w="1135" w:type="pct"/>
            <w:shd w:val="clear" w:color="auto" w:fill="auto"/>
          </w:tcPr>
          <w:p w14:paraId="40EC649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Total Completed</w:t>
            </w:r>
          </w:p>
        </w:tc>
      </w:tr>
      <w:tr w:rsidR="00C0010C" w:rsidRPr="00265147" w14:paraId="5A50E6D0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661701BC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Early </w:t>
            </w: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improver</w:t>
            </w:r>
          </w:p>
          <w:p w14:paraId="1BAA7BA4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 (T1 high MHBP, T2 low MHBP, T3 low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7655FD18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5BDB7C9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4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0E47F59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9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79A56CE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3/19</w:t>
            </w:r>
          </w:p>
        </w:tc>
      </w:tr>
      <w:tr w:rsidR="00C0010C" w:rsidRPr="00265147" w14:paraId="46057210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6CB3993E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410ADE0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8F3973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3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13FD046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3</w:t>
            </w:r>
          </w:p>
        </w:tc>
        <w:tc>
          <w:tcPr>
            <w:tcW w:w="1135" w:type="pct"/>
            <w:vMerge/>
            <w:shd w:val="clear" w:color="auto" w:fill="auto"/>
          </w:tcPr>
          <w:p w14:paraId="6C9FB59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5A184916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59F5A95A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Late </w:t>
            </w: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improver</w:t>
            </w:r>
          </w:p>
          <w:p w14:paraId="406EBDDB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(T1 high MHBPS, T2 high MHBPs, T3 low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7376646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1FF7C30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3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7F02A38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3/12 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23499CFD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4/20</w:t>
            </w:r>
          </w:p>
        </w:tc>
      </w:tr>
      <w:tr w:rsidR="00C0010C" w:rsidRPr="00265147" w14:paraId="3D815C64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70B8AD27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77D79B0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563C1CD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5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F0E8FFD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35" w:type="pct"/>
            <w:vMerge/>
            <w:shd w:val="clear" w:color="auto" w:fill="auto"/>
          </w:tcPr>
          <w:p w14:paraId="6CB6D7C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5FB9B67E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26C2337C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  <w:u w:val="single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Early </w:t>
            </w: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decliner</w:t>
            </w:r>
          </w:p>
          <w:p w14:paraId="033DD6A5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(T1 low MHBPS, T2 high MHBPS, T3 high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76602D10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62ADB6B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1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3D46D38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4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612EE95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5</w:t>
            </w:r>
          </w:p>
        </w:tc>
      </w:tr>
      <w:tr w:rsidR="00C0010C" w:rsidRPr="00265147" w14:paraId="294E1ACB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729AF974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3E60D6B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41B1DC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F5129B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35" w:type="pct"/>
            <w:vMerge/>
            <w:shd w:val="clear" w:color="auto" w:fill="auto"/>
          </w:tcPr>
          <w:p w14:paraId="27BA189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3179A97C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3466B198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Late </w:t>
            </w: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decliner</w:t>
            </w:r>
          </w:p>
          <w:p w14:paraId="62B7D182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(T1 low MHBPS, TS low MHBPS, T3 high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40ED5865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6C64F14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778A3CA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3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0D452A6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4</w:t>
            </w:r>
          </w:p>
        </w:tc>
      </w:tr>
      <w:tr w:rsidR="00C0010C" w:rsidRPr="00265147" w14:paraId="7CAB8FB7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2367C6A0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5F3BB40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10764A76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5134325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1</w:t>
            </w:r>
          </w:p>
        </w:tc>
        <w:tc>
          <w:tcPr>
            <w:tcW w:w="1135" w:type="pct"/>
            <w:vMerge/>
            <w:shd w:val="clear" w:color="auto" w:fill="auto"/>
          </w:tcPr>
          <w:p w14:paraId="6F03B7B5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08A12F2D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5CB54E26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Positive</w:t>
            </w: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 path with T2 switch</w:t>
            </w:r>
          </w:p>
          <w:p w14:paraId="3283EC96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 (T1 low MHBPS, T3 high MHBPS, T3 low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0A17F5BC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543AEC76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3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738E496D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1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34A3BD4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4/8</w:t>
            </w:r>
          </w:p>
        </w:tc>
      </w:tr>
      <w:tr w:rsidR="00C0010C" w:rsidRPr="00265147" w14:paraId="6C5AFFAC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2A9B97C8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2E1AA39B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4F0343E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1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4B4FEF05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3/3</w:t>
            </w:r>
          </w:p>
        </w:tc>
        <w:tc>
          <w:tcPr>
            <w:tcW w:w="1135" w:type="pct"/>
            <w:vMerge/>
            <w:shd w:val="clear" w:color="auto" w:fill="auto"/>
          </w:tcPr>
          <w:p w14:paraId="54917C5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6ADDB2E1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7A0F57ED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  <w:u w:val="single"/>
              </w:rPr>
              <w:t>Negative</w:t>
            </w: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 path with T2 switch</w:t>
            </w:r>
          </w:p>
          <w:p w14:paraId="39AD1569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 (T1 high MHBPS, T3 low MHBPS, T3 high MHBPS)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401B2FC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6E053FA2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5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5A670F3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10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3EC01B22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3/17</w:t>
            </w:r>
          </w:p>
        </w:tc>
      </w:tr>
      <w:tr w:rsidR="00C0010C" w:rsidRPr="00265147" w14:paraId="650D2FE5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56243F2C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4798684E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CE652B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AFF791D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65147">
              <w:rPr>
                <w:rFonts w:asciiTheme="minorHAnsi" w:hAnsiTheme="minorHAnsi" w:cstheme="minorHAnsi"/>
                <w:sz w:val="22"/>
                <w:szCs w:val="22"/>
              </w:rPr>
              <w:t>1/2</w:t>
            </w:r>
          </w:p>
        </w:tc>
        <w:tc>
          <w:tcPr>
            <w:tcW w:w="1135" w:type="pct"/>
            <w:vMerge/>
            <w:shd w:val="clear" w:color="auto" w:fill="auto"/>
          </w:tcPr>
          <w:p w14:paraId="65D63070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5510C3FA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45F36405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Consistently report low MHBPS</w:t>
            </w: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2550E90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2C07DFB9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3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451E888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1/6 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3F69B34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3/11</w:t>
            </w:r>
          </w:p>
        </w:tc>
      </w:tr>
      <w:tr w:rsidR="00C0010C" w:rsidRPr="00265147" w14:paraId="350DBE4F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7F3B2555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1B143414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711EA30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0/0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F61337C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2</w:t>
            </w:r>
          </w:p>
        </w:tc>
        <w:tc>
          <w:tcPr>
            <w:tcW w:w="1135" w:type="pct"/>
            <w:vMerge/>
            <w:shd w:val="clear" w:color="auto" w:fill="auto"/>
          </w:tcPr>
          <w:p w14:paraId="0F010447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6BB4495E" w14:textId="77777777" w:rsidTr="00C0010C">
        <w:trPr>
          <w:trHeight w:val="373"/>
        </w:trPr>
        <w:tc>
          <w:tcPr>
            <w:tcW w:w="1271" w:type="pct"/>
            <w:vMerge w:val="restart"/>
            <w:shd w:val="clear" w:color="auto" w:fill="auto"/>
          </w:tcPr>
          <w:p w14:paraId="6B4A9E1C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>Consistently report high MHBPS</w:t>
            </w:r>
          </w:p>
          <w:p w14:paraId="28A087F7" w14:textId="77777777" w:rsidR="00C0010C" w:rsidRPr="00265147" w:rsidRDefault="00C0010C" w:rsidP="00C0010C">
            <w:pPr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392" w:type="pct"/>
            <w:shd w:val="clear" w:color="auto" w:fill="E7E6E6" w:themeFill="background2"/>
            <w:vAlign w:val="center"/>
          </w:tcPr>
          <w:p w14:paraId="318CE8DF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Males 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05CE7A3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7/26</w:t>
            </w:r>
          </w:p>
        </w:tc>
        <w:tc>
          <w:tcPr>
            <w:tcW w:w="1101" w:type="pct"/>
            <w:shd w:val="clear" w:color="auto" w:fill="E7E6E6" w:themeFill="background2"/>
            <w:vAlign w:val="center"/>
          </w:tcPr>
          <w:p w14:paraId="5D329911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/7</w:t>
            </w:r>
          </w:p>
        </w:tc>
        <w:tc>
          <w:tcPr>
            <w:tcW w:w="1135" w:type="pct"/>
            <w:vMerge w:val="restart"/>
            <w:shd w:val="clear" w:color="auto" w:fill="auto"/>
            <w:vAlign w:val="center"/>
          </w:tcPr>
          <w:p w14:paraId="79271742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11/42</w:t>
            </w:r>
          </w:p>
        </w:tc>
      </w:tr>
      <w:tr w:rsidR="00C0010C" w:rsidRPr="00265147" w14:paraId="54021339" w14:textId="77777777" w:rsidTr="00C0010C">
        <w:trPr>
          <w:trHeight w:val="373"/>
        </w:trPr>
        <w:tc>
          <w:tcPr>
            <w:tcW w:w="1271" w:type="pct"/>
            <w:vMerge/>
            <w:shd w:val="clear" w:color="auto" w:fill="auto"/>
          </w:tcPr>
          <w:p w14:paraId="7E6F87DE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14:paraId="17BC3F12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i/>
                <w:sz w:val="20"/>
              </w:rPr>
              <w:t xml:space="preserve">Females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2BCC4CE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 xml:space="preserve">1/4  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7AF6966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  <w:r w:rsidRPr="00265147">
              <w:rPr>
                <w:rFonts w:asciiTheme="minorHAnsi" w:hAnsiTheme="minorHAnsi" w:cstheme="minorHAnsi"/>
                <w:sz w:val="20"/>
              </w:rPr>
              <w:t>2/5</w:t>
            </w:r>
          </w:p>
        </w:tc>
        <w:tc>
          <w:tcPr>
            <w:tcW w:w="1135" w:type="pct"/>
            <w:vMerge/>
            <w:shd w:val="clear" w:color="auto" w:fill="auto"/>
          </w:tcPr>
          <w:p w14:paraId="7F6B5753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</w:tr>
      <w:tr w:rsidR="00C0010C" w:rsidRPr="00265147" w14:paraId="75A284C1" w14:textId="77777777" w:rsidTr="00C0010C">
        <w:trPr>
          <w:trHeight w:val="41"/>
        </w:trPr>
        <w:tc>
          <w:tcPr>
            <w:tcW w:w="1271" w:type="pct"/>
            <w:shd w:val="clear" w:color="auto" w:fill="auto"/>
          </w:tcPr>
          <w:p w14:paraId="6EA84626" w14:textId="77777777" w:rsidR="00C0010C" w:rsidRPr="00265147" w:rsidRDefault="00C0010C" w:rsidP="00C0010C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sz w:val="20"/>
              </w:rPr>
              <w:t xml:space="preserve">TOTAL 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89814D8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</w:rPr>
            </w:pPr>
          </w:p>
        </w:tc>
        <w:tc>
          <w:tcPr>
            <w:tcW w:w="1101" w:type="pct"/>
            <w:shd w:val="clear" w:color="auto" w:fill="auto"/>
            <w:vAlign w:val="center"/>
          </w:tcPr>
          <w:p w14:paraId="0D6471D2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bCs/>
                <w:sz w:val="20"/>
              </w:rPr>
              <w:t>10/58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616F467A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bCs/>
                <w:sz w:val="20"/>
              </w:rPr>
              <w:t>21/68</w:t>
            </w:r>
          </w:p>
        </w:tc>
        <w:tc>
          <w:tcPr>
            <w:tcW w:w="1135" w:type="pct"/>
            <w:shd w:val="clear" w:color="auto" w:fill="auto"/>
          </w:tcPr>
          <w:p w14:paraId="04EF9136" w14:textId="77777777" w:rsidR="00C0010C" w:rsidRPr="00265147" w:rsidRDefault="00C0010C" w:rsidP="00C001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65147">
              <w:rPr>
                <w:rFonts w:asciiTheme="minorHAnsi" w:hAnsiTheme="minorHAnsi" w:cstheme="minorHAnsi"/>
                <w:b/>
                <w:bCs/>
                <w:sz w:val="20"/>
              </w:rPr>
              <w:t>31/126 complete</w:t>
            </w:r>
          </w:p>
        </w:tc>
      </w:tr>
      <w:tr w:rsidR="00C0010C" w:rsidRPr="00265147" w14:paraId="03727752" w14:textId="77777777" w:rsidTr="00C0010C">
        <w:trPr>
          <w:trHeight w:val="41"/>
        </w:trPr>
        <w:tc>
          <w:tcPr>
            <w:tcW w:w="5000" w:type="pct"/>
            <w:gridSpan w:val="5"/>
            <w:shd w:val="clear" w:color="auto" w:fill="auto"/>
          </w:tcPr>
          <w:p w14:paraId="76CBCC88" w14:textId="77777777" w:rsidR="00C0010C" w:rsidRPr="00265147" w:rsidRDefault="00C0010C" w:rsidP="00C0010C">
            <w:pPr>
              <w:rPr>
                <w:rFonts w:asciiTheme="minorHAnsi" w:hAnsiTheme="minorHAnsi" w:cstheme="minorHAnsi"/>
                <w:i/>
                <w:sz w:val="20"/>
              </w:rPr>
            </w:pPr>
            <w:r w:rsidRPr="00265147">
              <w:rPr>
                <w:rFonts w:asciiTheme="minorHAnsi" w:hAnsiTheme="minorHAnsi" w:cstheme="minorHAnsi"/>
                <w:i/>
                <w:sz w:val="20"/>
              </w:rPr>
              <w:t>NB. 35/126 responded positively to invitation to take part in the research = 27.8 % response rate</w:t>
            </w:r>
          </w:p>
        </w:tc>
      </w:tr>
    </w:tbl>
    <w:p w14:paraId="2066DFEF" w14:textId="31391F0D" w:rsidR="009D5C55" w:rsidRDefault="00B001A7" w:rsidP="00E92CC0">
      <w:pPr>
        <w:jc w:val="center"/>
        <w:rPr>
          <w:rFonts w:asciiTheme="majorHAnsi" w:hAnsiTheme="majorHAnsi" w:cstheme="majorHAnsi"/>
          <w:b/>
          <w:bCs/>
          <w:iCs/>
          <w:szCs w:val="24"/>
        </w:rPr>
      </w:pPr>
      <w:r w:rsidRPr="00265147">
        <w:rPr>
          <w:rFonts w:asciiTheme="minorHAnsi" w:hAnsiTheme="minorHAnsi" w:cstheme="minorHAnsi"/>
          <w:b/>
          <w:bCs/>
          <w:iCs/>
          <w:szCs w:val="24"/>
        </w:rPr>
        <w:t xml:space="preserve"> </w:t>
      </w:r>
      <w:r w:rsidR="00931A13" w:rsidRPr="00265147">
        <w:rPr>
          <w:rFonts w:asciiTheme="minorHAnsi" w:hAnsiTheme="minorHAnsi" w:cstheme="minorHAnsi"/>
          <w:b/>
          <w:bCs/>
          <w:iCs/>
          <w:szCs w:val="24"/>
        </w:rPr>
        <w:t>Sampling matrix displaying interviews completed out of total sampling pool</w:t>
      </w:r>
    </w:p>
    <w:sectPr w:rsidR="009D5C55" w:rsidSect="00E92C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9FD"/>
    <w:rsid w:val="000002DD"/>
    <w:rsid w:val="00027559"/>
    <w:rsid w:val="000B42EA"/>
    <w:rsid w:val="000C1378"/>
    <w:rsid w:val="00145559"/>
    <w:rsid w:val="0015106A"/>
    <w:rsid w:val="001868F0"/>
    <w:rsid w:val="0019296B"/>
    <w:rsid w:val="001D5F6C"/>
    <w:rsid w:val="002176B5"/>
    <w:rsid w:val="00217C8A"/>
    <w:rsid w:val="00265147"/>
    <w:rsid w:val="002E3925"/>
    <w:rsid w:val="00316FB7"/>
    <w:rsid w:val="00323010"/>
    <w:rsid w:val="0033491B"/>
    <w:rsid w:val="003447F0"/>
    <w:rsid w:val="00421F30"/>
    <w:rsid w:val="00464246"/>
    <w:rsid w:val="0049621B"/>
    <w:rsid w:val="005317D1"/>
    <w:rsid w:val="00541552"/>
    <w:rsid w:val="005D36FF"/>
    <w:rsid w:val="00601547"/>
    <w:rsid w:val="00636DC0"/>
    <w:rsid w:val="0066321F"/>
    <w:rsid w:val="0068003E"/>
    <w:rsid w:val="0069745E"/>
    <w:rsid w:val="006B3BEE"/>
    <w:rsid w:val="006B7997"/>
    <w:rsid w:val="0076186C"/>
    <w:rsid w:val="0078567A"/>
    <w:rsid w:val="0079744A"/>
    <w:rsid w:val="007A42B2"/>
    <w:rsid w:val="00924A0B"/>
    <w:rsid w:val="00931A13"/>
    <w:rsid w:val="00991020"/>
    <w:rsid w:val="009D5C55"/>
    <w:rsid w:val="00A42DD7"/>
    <w:rsid w:val="00A74A41"/>
    <w:rsid w:val="00B001A7"/>
    <w:rsid w:val="00B469FD"/>
    <w:rsid w:val="00C0010C"/>
    <w:rsid w:val="00C02385"/>
    <w:rsid w:val="00C61DF9"/>
    <w:rsid w:val="00C705FE"/>
    <w:rsid w:val="00C81D8C"/>
    <w:rsid w:val="00C93AF1"/>
    <w:rsid w:val="00D60FDC"/>
    <w:rsid w:val="00DB18EB"/>
    <w:rsid w:val="00E7011E"/>
    <w:rsid w:val="00E92CC0"/>
    <w:rsid w:val="00E93AB0"/>
    <w:rsid w:val="00EA6B94"/>
    <w:rsid w:val="00F00570"/>
    <w:rsid w:val="00F21581"/>
    <w:rsid w:val="00F22755"/>
    <w:rsid w:val="00F45C55"/>
    <w:rsid w:val="00FC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15E3"/>
  <w15:chartTrackingRefBased/>
  <w15:docId w15:val="{8F8287DC-8B2B-4A28-B747-2996B53A5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9FD"/>
    <w:pPr>
      <w:spacing w:after="0" w:line="240" w:lineRule="auto"/>
    </w:pPr>
    <w:rPr>
      <w:rFonts w:ascii="Calibri" w:eastAsia="SimSun" w:hAnsi="Calibri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2E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2EA"/>
    <w:rPr>
      <w:rFonts w:ascii="Segoe UI" w:eastAsia="SimSu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10</cp:revision>
  <cp:lastPrinted>2020-02-19T11:30:00Z</cp:lastPrinted>
  <dcterms:created xsi:type="dcterms:W3CDTF">2022-06-22T09:25:00Z</dcterms:created>
  <dcterms:modified xsi:type="dcterms:W3CDTF">2022-10-12T15:11:00Z</dcterms:modified>
</cp:coreProperties>
</file>